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4503"/>
        <w:gridCol w:w="4252"/>
        <w:gridCol w:w="3544"/>
        <w:gridCol w:w="3402"/>
      </w:tblGrid>
      <w:tr w:rsidR="009F23BF" w:rsidRPr="003150D1" w14:paraId="2C78C893" w14:textId="77777777" w:rsidTr="00061311">
        <w:trPr>
          <w:trHeight w:val="34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0C879" w14:textId="77777777" w:rsidR="009F23BF" w:rsidRPr="005008A1" w:rsidRDefault="005008A1" w:rsidP="00743F40">
            <w:pPr>
              <w:rPr>
                <w:rFonts w:asciiTheme="minorBidi" w:hAnsiTheme="minorBidi"/>
                <w:b/>
                <w:bCs/>
              </w:rPr>
            </w:pPr>
            <w:bookmarkStart w:id="0" w:name="_GoBack"/>
            <w:bookmarkEnd w:id="0"/>
            <w:r w:rsidRPr="005008A1">
              <w:rPr>
                <w:rFonts w:asciiTheme="minorBidi" w:hAnsiTheme="minorBidi"/>
                <w:b/>
                <w:bCs/>
              </w:rPr>
              <w:t>Table 1 (</w:t>
            </w:r>
            <w:r w:rsidR="00061311">
              <w:rPr>
                <w:rFonts w:asciiTheme="minorBidi" w:hAnsiTheme="minorBidi"/>
                <w:b/>
                <w:bCs/>
              </w:rPr>
              <w:t>C</w:t>
            </w:r>
            <w:r w:rsidRPr="005008A1">
              <w:rPr>
                <w:rFonts w:asciiTheme="minorBidi" w:hAnsiTheme="minorBidi"/>
                <w:b/>
                <w:bCs/>
              </w:rPr>
              <w:t>oding process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78A05" w14:textId="77777777" w:rsidR="009F23BF" w:rsidRPr="009F23BF" w:rsidRDefault="009F23BF" w:rsidP="009F23BF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6C745" w14:textId="77777777" w:rsidR="009F23BF" w:rsidRPr="009F23BF" w:rsidRDefault="009F23BF" w:rsidP="009F23BF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779CE" w14:textId="77777777" w:rsidR="009F23BF" w:rsidRPr="009F23BF" w:rsidRDefault="009F23BF" w:rsidP="009F23BF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CF0526" w:rsidRPr="003150D1" w14:paraId="0C68B97C" w14:textId="77777777" w:rsidTr="00061311">
        <w:trPr>
          <w:trHeight w:val="567"/>
        </w:trPr>
        <w:tc>
          <w:tcPr>
            <w:tcW w:w="8755" w:type="dxa"/>
            <w:gridSpan w:val="2"/>
            <w:tcBorders>
              <w:top w:val="single" w:sz="4" w:space="0" w:color="auto"/>
            </w:tcBorders>
            <w:vAlign w:val="center"/>
          </w:tcPr>
          <w:p w14:paraId="30B38918" w14:textId="77777777" w:rsidR="00CF0526" w:rsidRPr="007F713E" w:rsidRDefault="00CF0526" w:rsidP="009F23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F713E">
              <w:rPr>
                <w:rFonts w:asciiTheme="minorBidi" w:hAnsiTheme="minorBidi"/>
                <w:b/>
                <w:bCs/>
                <w:sz w:val="24"/>
                <w:szCs w:val="24"/>
              </w:rPr>
              <w:t>Initial code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29F2173" w14:textId="77777777" w:rsidR="00CF0526" w:rsidRPr="007F713E" w:rsidRDefault="00CF0526" w:rsidP="009F23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F713E">
              <w:rPr>
                <w:rFonts w:asciiTheme="minorBidi" w:hAnsiTheme="minorBidi"/>
                <w:b/>
                <w:bCs/>
                <w:sz w:val="24"/>
                <w:szCs w:val="24"/>
              </w:rPr>
              <w:t>Focus cod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DD340C5" w14:textId="77777777" w:rsidR="00CF0526" w:rsidRPr="007F713E" w:rsidRDefault="00CF0526" w:rsidP="009F23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F713E">
              <w:rPr>
                <w:rFonts w:asciiTheme="minorBidi" w:hAnsiTheme="minorBidi"/>
                <w:b/>
                <w:bCs/>
                <w:sz w:val="24"/>
                <w:szCs w:val="24"/>
              </w:rPr>
              <w:t>Theoretical codes</w:t>
            </w:r>
          </w:p>
        </w:tc>
      </w:tr>
      <w:tr w:rsidR="00AA2018" w:rsidRPr="003150D1" w14:paraId="4AC19C15" w14:textId="77777777" w:rsidTr="003C0106">
        <w:trPr>
          <w:trHeight w:val="1701"/>
        </w:trPr>
        <w:tc>
          <w:tcPr>
            <w:tcW w:w="4503" w:type="dxa"/>
            <w:tcBorders>
              <w:right w:val="single" w:sz="4" w:space="0" w:color="FFFFFF" w:themeColor="background1"/>
            </w:tcBorders>
            <w:vAlign w:val="center"/>
          </w:tcPr>
          <w:p w14:paraId="28A07D73" w14:textId="77777777" w:rsidR="00AA2018" w:rsidRPr="007F713E" w:rsidRDefault="00AA2018" w:rsidP="001D3358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Fetal/Killing /Threatening disease</w:t>
            </w:r>
          </w:p>
          <w:p w14:paraId="2FF96F7B" w14:textId="77777777" w:rsidR="00AA2018" w:rsidRPr="007F713E" w:rsidRDefault="00AA2018" w:rsidP="001D3358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Predominating cancer</w:t>
            </w:r>
          </w:p>
          <w:p w14:paraId="0F369F33" w14:textId="77777777" w:rsidR="00AA2018" w:rsidRPr="007F713E" w:rsidRDefault="00AA2018" w:rsidP="001D3358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Specific geographical distribution</w:t>
            </w:r>
          </w:p>
          <w:p w14:paraId="3D860F04" w14:textId="77777777" w:rsidR="00AA2018" w:rsidRPr="007F713E" w:rsidRDefault="00AA2018" w:rsidP="001D3358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High prevalence cancer in the area specially among females</w:t>
            </w:r>
          </w:p>
          <w:p w14:paraId="5AFADBBA" w14:textId="77777777" w:rsidR="00AA2018" w:rsidRPr="007F713E" w:rsidRDefault="00AA2018" w:rsidP="001D3358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Affecting all ages  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</w:tcBorders>
            <w:vAlign w:val="center"/>
          </w:tcPr>
          <w:p w14:paraId="64CC4F27" w14:textId="77777777" w:rsidR="00CF0526" w:rsidRPr="007F713E" w:rsidRDefault="00AA2018" w:rsidP="001D3358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Lacking specialized medical center</w:t>
            </w:r>
          </w:p>
          <w:p w14:paraId="0D056A2E" w14:textId="77777777" w:rsidR="00CF0526" w:rsidRPr="007F713E" w:rsidRDefault="00AA2018" w:rsidP="001D3358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Discrete specialists</w:t>
            </w:r>
          </w:p>
          <w:p w14:paraId="23C7267A" w14:textId="77777777" w:rsidR="00CF0526" w:rsidRPr="007F713E" w:rsidRDefault="00AA2018" w:rsidP="001D3358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Delay diagnosis</w:t>
            </w:r>
          </w:p>
          <w:p w14:paraId="2A1BDFE7" w14:textId="77777777" w:rsidR="00CF0526" w:rsidRPr="007F713E" w:rsidRDefault="00AA2018" w:rsidP="001D3358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Outreach program</w:t>
            </w:r>
          </w:p>
          <w:p w14:paraId="0A6962A2" w14:textId="77777777" w:rsidR="00AA2018" w:rsidRPr="007F713E" w:rsidRDefault="00AA2018" w:rsidP="001D3358">
            <w:pPr>
              <w:pStyle w:val="ListParagraph"/>
              <w:numPr>
                <w:ilvl w:val="0"/>
                <w:numId w:val="1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Awareness of the issue</w:t>
            </w:r>
          </w:p>
        </w:tc>
        <w:tc>
          <w:tcPr>
            <w:tcW w:w="3544" w:type="dxa"/>
            <w:vAlign w:val="center"/>
          </w:tcPr>
          <w:p w14:paraId="07F99FCC" w14:textId="77777777" w:rsidR="00AA2018" w:rsidRPr="007F713E" w:rsidRDefault="00AA2018" w:rsidP="00927BF1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2"/>
                <w:szCs w:val="22"/>
              </w:rPr>
            </w:pPr>
            <w:r w:rsidRPr="007F713E">
              <w:rPr>
                <w:rFonts w:asciiTheme="minorBidi" w:hAnsiTheme="minorBidi"/>
                <w:sz w:val="22"/>
                <w:szCs w:val="22"/>
              </w:rPr>
              <w:t>Public Health Issue</w:t>
            </w:r>
          </w:p>
        </w:tc>
        <w:tc>
          <w:tcPr>
            <w:tcW w:w="3402" w:type="dxa"/>
            <w:vMerge w:val="restart"/>
            <w:vAlign w:val="center"/>
          </w:tcPr>
          <w:p w14:paraId="0E73F867" w14:textId="77777777" w:rsidR="00AA2018" w:rsidRPr="007F713E" w:rsidRDefault="00AA2018" w:rsidP="00927BF1">
            <w:pPr>
              <w:rPr>
                <w:rFonts w:asciiTheme="minorBidi" w:hAnsiTheme="minorBidi"/>
                <w:sz w:val="24"/>
                <w:szCs w:val="24"/>
              </w:rPr>
            </w:pPr>
            <w:r w:rsidRPr="007F713E">
              <w:rPr>
                <w:rFonts w:asciiTheme="minorBidi" w:hAnsiTheme="minorBidi"/>
                <w:sz w:val="24"/>
                <w:szCs w:val="24"/>
              </w:rPr>
              <w:t>Dental Education and training at Jazan University Dental School is not covering / focusing on necessary related oral health issues and their risk factors of the community/region.</w:t>
            </w:r>
          </w:p>
          <w:p w14:paraId="120D501A" w14:textId="77777777" w:rsidR="00927BF1" w:rsidRPr="007F713E" w:rsidRDefault="00927BF1" w:rsidP="00927BF1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3C6B044" w14:textId="77777777" w:rsidR="00927BF1" w:rsidRPr="007F713E" w:rsidRDefault="00927BF1" w:rsidP="00927BF1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1864EABC" w14:textId="77777777" w:rsidR="00D80F85" w:rsidRDefault="00927BF1" w:rsidP="00927BF1">
            <w:pPr>
              <w:rPr>
                <w:rFonts w:asciiTheme="minorBidi" w:hAnsiTheme="minorBidi"/>
                <w:sz w:val="24"/>
                <w:szCs w:val="24"/>
              </w:rPr>
            </w:pPr>
            <w:r w:rsidRPr="007F713E">
              <w:rPr>
                <w:rFonts w:asciiTheme="minorBidi" w:hAnsiTheme="minorBidi"/>
                <w:sz w:val="24"/>
                <w:szCs w:val="24"/>
              </w:rPr>
              <w:t>Dentists are not educating their patients because they lack knowledge and skill on health education and patients</w:t>
            </w:r>
            <w:r w:rsidR="00B13454">
              <w:rPr>
                <w:rFonts w:asciiTheme="minorBidi" w:hAnsiTheme="minorBidi"/>
                <w:sz w:val="24"/>
                <w:szCs w:val="24"/>
              </w:rPr>
              <w:t>’</w:t>
            </w:r>
            <w:r w:rsidRPr="007F713E">
              <w:rPr>
                <w:rFonts w:asciiTheme="minorBidi" w:hAnsiTheme="minorBidi"/>
                <w:sz w:val="24"/>
                <w:szCs w:val="24"/>
              </w:rPr>
              <w:t xml:space="preserve"> communications methods</w:t>
            </w:r>
          </w:p>
          <w:p w14:paraId="728DF374" w14:textId="77777777" w:rsidR="00B13454" w:rsidRPr="003150D1" w:rsidRDefault="00B13454" w:rsidP="00927BF1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AA2018" w:rsidRPr="003150D1" w14:paraId="5CAF6B73" w14:textId="77777777" w:rsidTr="003C0106">
        <w:trPr>
          <w:trHeight w:val="1701"/>
        </w:trPr>
        <w:tc>
          <w:tcPr>
            <w:tcW w:w="4503" w:type="dxa"/>
            <w:tcBorders>
              <w:right w:val="single" w:sz="4" w:space="0" w:color="FFFFFF" w:themeColor="background1"/>
            </w:tcBorders>
            <w:vAlign w:val="center"/>
          </w:tcPr>
          <w:p w14:paraId="008D9DAF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Using Shamma</w:t>
            </w:r>
          </w:p>
          <w:p w14:paraId="53E70410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Most affected area related to </w:t>
            </w:r>
            <w:r w:rsidR="002C6405" w:rsidRPr="007F713E">
              <w:rPr>
                <w:rFonts w:asciiTheme="minorBidi" w:hAnsiTheme="minorBidi"/>
                <w:sz w:val="20"/>
                <w:szCs w:val="20"/>
              </w:rPr>
              <w:t>Shamma</w:t>
            </w:r>
            <w:r w:rsidRPr="007F713E">
              <w:rPr>
                <w:rFonts w:asciiTheme="minorBidi" w:hAnsiTheme="minorBidi"/>
                <w:sz w:val="20"/>
                <w:szCs w:val="20"/>
              </w:rPr>
              <w:t xml:space="preserve"> in compare to the world</w:t>
            </w:r>
          </w:p>
          <w:p w14:paraId="6093AA36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ombining Shamma with other risk factors; smoking, Ghat</w:t>
            </w:r>
          </w:p>
          <w:p w14:paraId="1BF5BB1A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High consumption of </w:t>
            </w:r>
            <w:r w:rsidR="002C6405" w:rsidRPr="007F713E">
              <w:rPr>
                <w:rFonts w:asciiTheme="minorBidi" w:hAnsiTheme="minorBidi"/>
                <w:sz w:val="20"/>
                <w:szCs w:val="20"/>
              </w:rPr>
              <w:t>Shamma</w:t>
            </w:r>
            <w:r w:rsidRPr="007F713E">
              <w:rPr>
                <w:rFonts w:asciiTheme="minorBidi" w:hAnsiTheme="minorBidi"/>
                <w:sz w:val="20"/>
                <w:szCs w:val="20"/>
              </w:rPr>
              <w:t xml:space="preserve"> per day</w:t>
            </w:r>
          </w:p>
          <w:p w14:paraId="3D1793FC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Using </w:t>
            </w:r>
            <w:r w:rsidR="002C6405" w:rsidRPr="007F713E">
              <w:rPr>
                <w:rFonts w:asciiTheme="minorBidi" w:hAnsiTheme="minorBidi"/>
                <w:sz w:val="20"/>
                <w:szCs w:val="20"/>
              </w:rPr>
              <w:t>Shamma</w:t>
            </w:r>
            <w:r w:rsidRPr="007F713E">
              <w:rPr>
                <w:rFonts w:asciiTheme="minorBidi" w:hAnsiTheme="minorBidi"/>
                <w:sz w:val="20"/>
                <w:szCs w:val="20"/>
              </w:rPr>
              <w:t xml:space="preserve"> is not limited by age or gender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</w:tcBorders>
            <w:vAlign w:val="center"/>
          </w:tcPr>
          <w:p w14:paraId="4C950596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Starting using </w:t>
            </w:r>
            <w:r w:rsidR="002C6405" w:rsidRPr="007F713E">
              <w:rPr>
                <w:rFonts w:asciiTheme="minorBidi" w:hAnsiTheme="minorBidi"/>
                <w:sz w:val="20"/>
                <w:szCs w:val="20"/>
              </w:rPr>
              <w:t>Shamma</w:t>
            </w:r>
            <w:r w:rsidRPr="007F713E">
              <w:rPr>
                <w:rFonts w:asciiTheme="minorBidi" w:hAnsiTheme="minorBidi"/>
                <w:sz w:val="20"/>
                <w:szCs w:val="20"/>
              </w:rPr>
              <w:t xml:space="preserve"> at young age</w:t>
            </w:r>
          </w:p>
          <w:p w14:paraId="0C041992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ulturally accepted</w:t>
            </w:r>
          </w:p>
          <w:p w14:paraId="1455B3DC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Using Ghat</w:t>
            </w:r>
          </w:p>
          <w:p w14:paraId="36E1ACC7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Chewing Ghat is combined with smoking and using </w:t>
            </w:r>
            <w:r w:rsidR="002C6405" w:rsidRPr="007F713E">
              <w:rPr>
                <w:rFonts w:asciiTheme="minorBidi" w:hAnsiTheme="minorBidi"/>
                <w:sz w:val="20"/>
                <w:szCs w:val="20"/>
              </w:rPr>
              <w:t>Shamma</w:t>
            </w:r>
          </w:p>
          <w:p w14:paraId="0AAE2E6E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Using “Toombak” </w:t>
            </w:r>
          </w:p>
          <w:p w14:paraId="5737E729" w14:textId="77777777" w:rsidR="00AA2018" w:rsidRPr="007F713E" w:rsidRDefault="00AA2018" w:rsidP="001D3358">
            <w:pPr>
              <w:pStyle w:val="ListParagraph"/>
              <w:numPr>
                <w:ilvl w:val="0"/>
                <w:numId w:val="2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Pesticides used for Ghat</w:t>
            </w:r>
          </w:p>
        </w:tc>
        <w:tc>
          <w:tcPr>
            <w:tcW w:w="3544" w:type="dxa"/>
            <w:vAlign w:val="center"/>
          </w:tcPr>
          <w:p w14:paraId="16ABE863" w14:textId="77777777" w:rsidR="00AA2018" w:rsidRPr="007F713E" w:rsidRDefault="00AA2018" w:rsidP="00927BF1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2"/>
                <w:szCs w:val="22"/>
              </w:rPr>
            </w:pPr>
            <w:r w:rsidRPr="007F713E">
              <w:rPr>
                <w:rFonts w:asciiTheme="minorBidi" w:hAnsiTheme="minorBidi"/>
                <w:sz w:val="22"/>
                <w:szCs w:val="22"/>
              </w:rPr>
              <w:t>Behavior and cultural related risk factors</w:t>
            </w:r>
          </w:p>
        </w:tc>
        <w:tc>
          <w:tcPr>
            <w:tcW w:w="3402" w:type="dxa"/>
            <w:vMerge/>
          </w:tcPr>
          <w:p w14:paraId="5BFEE54C" w14:textId="77777777" w:rsidR="00AA2018" w:rsidRPr="003150D1" w:rsidRDefault="00AA201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AA2018" w:rsidRPr="003150D1" w14:paraId="401FD01C" w14:textId="77777777" w:rsidTr="003C0106">
        <w:trPr>
          <w:trHeight w:val="1701"/>
        </w:trPr>
        <w:tc>
          <w:tcPr>
            <w:tcW w:w="4503" w:type="dxa"/>
            <w:tcBorders>
              <w:right w:val="single" w:sz="4" w:space="0" w:color="FFFFFF" w:themeColor="background1"/>
            </w:tcBorders>
            <w:vAlign w:val="center"/>
          </w:tcPr>
          <w:p w14:paraId="50BA089F" w14:textId="77777777" w:rsidR="00AA2018" w:rsidRPr="007F713E" w:rsidRDefault="00AA2018" w:rsidP="001D3358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urriculum building/ accreditation requirements</w:t>
            </w:r>
          </w:p>
          <w:p w14:paraId="0BE9A08B" w14:textId="77777777" w:rsidR="00AA2018" w:rsidRPr="007F713E" w:rsidRDefault="00AA2018" w:rsidP="001D3358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Courses sequencing </w:t>
            </w:r>
          </w:p>
          <w:p w14:paraId="1CC0B3BD" w14:textId="77777777" w:rsidR="00AA2018" w:rsidRPr="007F713E" w:rsidRDefault="00AA2018" w:rsidP="001D3358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Lectures covering/focusing on region issues and needs</w:t>
            </w:r>
          </w:p>
          <w:p w14:paraId="27BC18D4" w14:textId="77777777" w:rsidR="00AA2018" w:rsidRPr="007F713E" w:rsidRDefault="00AA2018" w:rsidP="001D3358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linical training on oral cancer</w:t>
            </w:r>
          </w:p>
          <w:p w14:paraId="76113535" w14:textId="77777777" w:rsidR="00AA2018" w:rsidRPr="007F713E" w:rsidRDefault="00AA2018" w:rsidP="001D3358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Exposure to actual cases</w:t>
            </w:r>
          </w:p>
          <w:p w14:paraId="0D333B4D" w14:textId="77777777" w:rsidR="00AA2018" w:rsidRPr="007F713E" w:rsidRDefault="00AA2018" w:rsidP="001D3358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Protocol / guidelines 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</w:tcBorders>
            <w:vAlign w:val="center"/>
          </w:tcPr>
          <w:p w14:paraId="0176B4FF" w14:textId="77777777" w:rsidR="00B267F4" w:rsidRPr="007F713E" w:rsidRDefault="00B267F4" w:rsidP="001D3358">
            <w:pPr>
              <w:pStyle w:val="ListParagraph"/>
              <w:numPr>
                <w:ilvl w:val="0"/>
                <w:numId w:val="3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Research data on the issue</w:t>
            </w:r>
          </w:p>
          <w:p w14:paraId="420A3AB5" w14:textId="77777777" w:rsidR="00B267F4" w:rsidRPr="007F713E" w:rsidRDefault="00B267F4" w:rsidP="001D3358">
            <w:pPr>
              <w:pStyle w:val="ListParagraph"/>
              <w:numPr>
                <w:ilvl w:val="0"/>
                <w:numId w:val="3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Access to literature</w:t>
            </w:r>
          </w:p>
          <w:p w14:paraId="1D7B01B5" w14:textId="77777777" w:rsidR="00B267F4" w:rsidRPr="007F713E" w:rsidRDefault="00B267F4" w:rsidP="001D3358">
            <w:pPr>
              <w:pStyle w:val="ListParagraph"/>
              <w:numPr>
                <w:ilvl w:val="0"/>
                <w:numId w:val="3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ollaboration with other medical providers in relation to oral cancer</w:t>
            </w:r>
          </w:p>
          <w:p w14:paraId="12FD346E" w14:textId="77777777" w:rsidR="00AA2018" w:rsidRPr="007F713E" w:rsidRDefault="00B267F4" w:rsidP="001D3358">
            <w:pPr>
              <w:pStyle w:val="ListParagraph"/>
              <w:numPr>
                <w:ilvl w:val="0"/>
                <w:numId w:val="3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Patients’ education of related risk factor</w:t>
            </w:r>
          </w:p>
        </w:tc>
        <w:tc>
          <w:tcPr>
            <w:tcW w:w="3544" w:type="dxa"/>
            <w:vAlign w:val="center"/>
          </w:tcPr>
          <w:p w14:paraId="16D111DE" w14:textId="77777777" w:rsidR="00AA2018" w:rsidRPr="007F713E" w:rsidRDefault="00AA2018" w:rsidP="00927BF1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2"/>
                <w:szCs w:val="22"/>
              </w:rPr>
            </w:pPr>
            <w:r w:rsidRPr="007F713E">
              <w:rPr>
                <w:rFonts w:asciiTheme="minorBidi" w:hAnsiTheme="minorBidi"/>
                <w:sz w:val="22"/>
                <w:szCs w:val="22"/>
              </w:rPr>
              <w:t>Curriculum influence</w:t>
            </w:r>
          </w:p>
        </w:tc>
        <w:tc>
          <w:tcPr>
            <w:tcW w:w="3402" w:type="dxa"/>
            <w:vMerge/>
          </w:tcPr>
          <w:p w14:paraId="6DA72413" w14:textId="77777777" w:rsidR="00AA2018" w:rsidRPr="003150D1" w:rsidRDefault="00AA201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AA2018" w:rsidRPr="003150D1" w14:paraId="158ECD4E" w14:textId="77777777" w:rsidTr="003C0106">
        <w:trPr>
          <w:trHeight w:val="1701"/>
        </w:trPr>
        <w:tc>
          <w:tcPr>
            <w:tcW w:w="4503" w:type="dxa"/>
            <w:tcBorders>
              <w:right w:val="single" w:sz="4" w:space="0" w:color="FFFFFF" w:themeColor="background1"/>
            </w:tcBorders>
            <w:vAlign w:val="center"/>
          </w:tcPr>
          <w:p w14:paraId="1F7F8888" w14:textId="77777777" w:rsidR="00FB55A8" w:rsidRPr="00BF7FCF" w:rsidRDefault="00FB55A8" w:rsidP="00BF7FCF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AA59262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Didactic and clinical training</w:t>
            </w:r>
          </w:p>
          <w:p w14:paraId="3CEDB6A8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linical exposure</w:t>
            </w:r>
          </w:p>
          <w:p w14:paraId="06852B05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Charts deficiency (not included in the chart) </w:t>
            </w:r>
          </w:p>
          <w:p w14:paraId="3DD00614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Time consuming</w:t>
            </w:r>
          </w:p>
          <w:p w14:paraId="70860DFF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Requirements focusing</w:t>
            </w:r>
          </w:p>
          <w:p w14:paraId="61D3DC95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Self interest</w:t>
            </w:r>
          </w:p>
          <w:p w14:paraId="17C21E2B" w14:textId="77777777" w:rsidR="00AA2018" w:rsidRPr="007F713E" w:rsidRDefault="00AA2018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Enough knowledge</w:t>
            </w:r>
          </w:p>
          <w:p w14:paraId="0D0C0987" w14:textId="77777777" w:rsidR="00AA2018" w:rsidRPr="007F713E" w:rsidRDefault="002C6405" w:rsidP="001D3358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Specialty</w:t>
            </w:r>
            <w:r w:rsidR="00AA2018" w:rsidRPr="007F713E">
              <w:rPr>
                <w:rFonts w:asciiTheme="minorBidi" w:hAnsiTheme="minorBidi"/>
                <w:sz w:val="20"/>
                <w:szCs w:val="20"/>
              </w:rPr>
              <w:t xml:space="preserve"> related issue</w:t>
            </w:r>
          </w:p>
          <w:p w14:paraId="21D63279" w14:textId="77777777" w:rsidR="00AA2018" w:rsidRPr="007F713E" w:rsidRDefault="00AA2018" w:rsidP="001D3358">
            <w:p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single" w:sz="4" w:space="0" w:color="FFFFFF" w:themeColor="background1"/>
            </w:tcBorders>
            <w:vAlign w:val="center"/>
          </w:tcPr>
          <w:p w14:paraId="315B08CD" w14:textId="77777777" w:rsidR="0000492B" w:rsidRPr="007F713E" w:rsidRDefault="0000492B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Depending on previous oral exam</w:t>
            </w:r>
          </w:p>
          <w:p w14:paraId="0C6D66D5" w14:textId="77777777" w:rsidR="00B267F4" w:rsidRPr="007F713E" w:rsidRDefault="00B267F4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Clinical protocol/manual </w:t>
            </w:r>
          </w:p>
          <w:p w14:paraId="5C0EC25C" w14:textId="77777777" w:rsidR="00B267F4" w:rsidRPr="007F713E" w:rsidRDefault="00B267F4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Incentives / Individual benefit</w:t>
            </w:r>
          </w:p>
          <w:p w14:paraId="3D431A1D" w14:textId="77777777" w:rsidR="00B267F4" w:rsidRPr="007F713E" w:rsidRDefault="00B267F4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Awareness of the region’s issue and risk factors</w:t>
            </w:r>
          </w:p>
          <w:p w14:paraId="524DAA71" w14:textId="77777777" w:rsidR="00B267F4" w:rsidRPr="007F713E" w:rsidRDefault="00B267F4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Responsibility </w:t>
            </w:r>
          </w:p>
          <w:p w14:paraId="08909E13" w14:textId="77777777" w:rsidR="00B267F4" w:rsidRPr="007F713E" w:rsidRDefault="00B267F4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Supervision  </w:t>
            </w:r>
          </w:p>
          <w:p w14:paraId="2F0CFD65" w14:textId="77777777" w:rsidR="00AA2018" w:rsidRPr="007F713E" w:rsidRDefault="00B267F4" w:rsidP="001D3358">
            <w:pPr>
              <w:pStyle w:val="ListParagraph"/>
              <w:numPr>
                <w:ilvl w:val="0"/>
                <w:numId w:val="4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Retaining patients</w:t>
            </w:r>
          </w:p>
        </w:tc>
        <w:tc>
          <w:tcPr>
            <w:tcW w:w="3544" w:type="dxa"/>
            <w:vAlign w:val="center"/>
          </w:tcPr>
          <w:p w14:paraId="2061D1E7" w14:textId="77777777" w:rsidR="00AA2018" w:rsidRPr="007F713E" w:rsidRDefault="00AA2018" w:rsidP="00927BF1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2"/>
                <w:szCs w:val="22"/>
              </w:rPr>
            </w:pPr>
            <w:r w:rsidRPr="007F713E">
              <w:rPr>
                <w:rFonts w:asciiTheme="minorBidi" w:hAnsiTheme="minorBidi"/>
                <w:sz w:val="22"/>
                <w:szCs w:val="22"/>
              </w:rPr>
              <w:t>Clinicians’ behavior toward oral cancer</w:t>
            </w:r>
          </w:p>
        </w:tc>
        <w:tc>
          <w:tcPr>
            <w:tcW w:w="3402" w:type="dxa"/>
            <w:vMerge/>
          </w:tcPr>
          <w:p w14:paraId="63BE45F6" w14:textId="77777777" w:rsidR="00AA2018" w:rsidRPr="003150D1" w:rsidRDefault="00AA201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AA2018" w:rsidRPr="003150D1" w14:paraId="2BA3563F" w14:textId="77777777" w:rsidTr="003C0106">
        <w:trPr>
          <w:trHeight w:val="1494"/>
        </w:trPr>
        <w:tc>
          <w:tcPr>
            <w:tcW w:w="4503" w:type="dxa"/>
            <w:tcBorders>
              <w:right w:val="single" w:sz="4" w:space="0" w:color="FFFFFF" w:themeColor="background1"/>
            </w:tcBorders>
            <w:vAlign w:val="center"/>
          </w:tcPr>
          <w:p w14:paraId="2266E222" w14:textId="77777777" w:rsidR="00AA2018" w:rsidRPr="007F713E" w:rsidRDefault="00AA2018" w:rsidP="001D3358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Cultural norms</w:t>
            </w:r>
          </w:p>
          <w:p w14:paraId="5FFE000D" w14:textId="77777777" w:rsidR="00AA2018" w:rsidRPr="007F713E" w:rsidRDefault="00AA2018" w:rsidP="001D3358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Cultural differences </w:t>
            </w:r>
          </w:p>
          <w:p w14:paraId="2E54DA6D" w14:textId="77777777" w:rsidR="00AA2018" w:rsidRPr="007F713E" w:rsidRDefault="00AA2018" w:rsidP="001D3358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Socioeconomic</w:t>
            </w:r>
          </w:p>
          <w:p w14:paraId="084C4A10" w14:textId="77777777" w:rsidR="00AA2018" w:rsidRPr="007F713E" w:rsidRDefault="00AA2018" w:rsidP="001D3358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Gender </w:t>
            </w:r>
          </w:p>
          <w:p w14:paraId="71C1FFB5" w14:textId="77777777" w:rsidR="00AA2018" w:rsidRPr="007F713E" w:rsidRDefault="00AA2018" w:rsidP="001D3358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Stereotype </w:t>
            </w:r>
          </w:p>
          <w:p w14:paraId="3A7BAFED" w14:textId="77777777" w:rsidR="00AA2018" w:rsidRPr="00743F40" w:rsidRDefault="00AA2018" w:rsidP="00743F40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Language </w:t>
            </w:r>
          </w:p>
        </w:tc>
        <w:tc>
          <w:tcPr>
            <w:tcW w:w="4252" w:type="dxa"/>
            <w:tcBorders>
              <w:left w:val="single" w:sz="4" w:space="0" w:color="FFFFFF" w:themeColor="background1"/>
            </w:tcBorders>
            <w:vAlign w:val="center"/>
          </w:tcPr>
          <w:p w14:paraId="3618E39A" w14:textId="77777777" w:rsidR="00B267F4" w:rsidRPr="007F713E" w:rsidRDefault="00B267F4" w:rsidP="001D3358">
            <w:pPr>
              <w:pStyle w:val="ListParagraph"/>
              <w:numPr>
                <w:ilvl w:val="0"/>
                <w:numId w:val="5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Knowledge </w:t>
            </w:r>
          </w:p>
          <w:p w14:paraId="73E04FE0" w14:textId="77777777" w:rsidR="00B267F4" w:rsidRPr="007F713E" w:rsidRDefault="00B267F4" w:rsidP="001D3358">
            <w:pPr>
              <w:pStyle w:val="ListParagraph"/>
              <w:numPr>
                <w:ilvl w:val="0"/>
                <w:numId w:val="5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Age </w:t>
            </w:r>
          </w:p>
          <w:p w14:paraId="7F6548C5" w14:textId="77777777" w:rsidR="00B267F4" w:rsidRPr="007F713E" w:rsidRDefault="00B267F4" w:rsidP="001D3358">
            <w:pPr>
              <w:pStyle w:val="ListParagraph"/>
              <w:numPr>
                <w:ilvl w:val="0"/>
                <w:numId w:val="5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Referring </w:t>
            </w:r>
          </w:p>
          <w:p w14:paraId="6BA5AC45" w14:textId="77777777" w:rsidR="00B267F4" w:rsidRPr="007F713E" w:rsidRDefault="00B267F4" w:rsidP="001D3358">
            <w:pPr>
              <w:pStyle w:val="ListParagraph"/>
              <w:numPr>
                <w:ilvl w:val="0"/>
                <w:numId w:val="5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 xml:space="preserve">Specialized center </w:t>
            </w:r>
          </w:p>
          <w:p w14:paraId="4DCEB2E6" w14:textId="77777777" w:rsidR="00AA2018" w:rsidRPr="007F713E" w:rsidRDefault="00B267F4" w:rsidP="001D3358">
            <w:pPr>
              <w:pStyle w:val="ListParagraph"/>
              <w:numPr>
                <w:ilvl w:val="0"/>
                <w:numId w:val="5"/>
              </w:numPr>
              <w:tabs>
                <w:tab w:val="left" w:pos="317"/>
              </w:tabs>
              <w:ind w:left="33" w:firstLine="0"/>
              <w:rPr>
                <w:rFonts w:asciiTheme="minorBidi" w:hAnsiTheme="minorBidi"/>
                <w:sz w:val="20"/>
                <w:szCs w:val="20"/>
              </w:rPr>
            </w:pPr>
            <w:r w:rsidRPr="007F713E">
              <w:rPr>
                <w:rFonts w:asciiTheme="minorBidi" w:hAnsiTheme="minorBidi"/>
                <w:sz w:val="20"/>
                <w:szCs w:val="20"/>
              </w:rPr>
              <w:t>Training</w:t>
            </w:r>
          </w:p>
        </w:tc>
        <w:tc>
          <w:tcPr>
            <w:tcW w:w="3544" w:type="dxa"/>
            <w:vAlign w:val="center"/>
          </w:tcPr>
          <w:p w14:paraId="0DB207AF" w14:textId="77777777" w:rsidR="00AA2018" w:rsidRPr="007F713E" w:rsidRDefault="00AA2018" w:rsidP="00927BF1">
            <w:pPr>
              <w:pStyle w:val="ListParagraph"/>
              <w:numPr>
                <w:ilvl w:val="0"/>
                <w:numId w:val="6"/>
              </w:numPr>
              <w:rPr>
                <w:rFonts w:asciiTheme="minorBidi" w:hAnsiTheme="minorBidi"/>
                <w:sz w:val="22"/>
                <w:szCs w:val="22"/>
              </w:rPr>
            </w:pPr>
            <w:r w:rsidRPr="007F713E">
              <w:rPr>
                <w:rFonts w:asciiTheme="minorBidi" w:hAnsiTheme="minorBidi"/>
                <w:sz w:val="22"/>
                <w:szCs w:val="22"/>
              </w:rPr>
              <w:t>Challenges and barriers</w:t>
            </w:r>
          </w:p>
        </w:tc>
        <w:tc>
          <w:tcPr>
            <w:tcW w:w="3402" w:type="dxa"/>
            <w:vMerge/>
          </w:tcPr>
          <w:p w14:paraId="01DD8E28" w14:textId="77777777" w:rsidR="00AA2018" w:rsidRPr="003150D1" w:rsidRDefault="00AA201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34306DD4" w14:textId="77777777" w:rsidR="00243094" w:rsidRDefault="00243094"/>
    <w:sectPr w:rsidR="00243094" w:rsidSect="00BE0F26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8087D"/>
    <w:multiLevelType w:val="hybridMultilevel"/>
    <w:tmpl w:val="8AE4EF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F33AA5"/>
    <w:multiLevelType w:val="hybridMultilevel"/>
    <w:tmpl w:val="544EAA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34833"/>
    <w:multiLevelType w:val="hybridMultilevel"/>
    <w:tmpl w:val="052232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5E7481"/>
    <w:multiLevelType w:val="hybridMultilevel"/>
    <w:tmpl w:val="751088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1F6B2E"/>
    <w:multiLevelType w:val="hybridMultilevel"/>
    <w:tmpl w:val="1A523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E7072C"/>
    <w:multiLevelType w:val="hybridMultilevel"/>
    <w:tmpl w:val="BB485B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A0"/>
    <w:rsid w:val="0000492B"/>
    <w:rsid w:val="00061311"/>
    <w:rsid w:val="001D3358"/>
    <w:rsid w:val="001E0EE5"/>
    <w:rsid w:val="001E4BDC"/>
    <w:rsid w:val="00210EE9"/>
    <w:rsid w:val="00233C96"/>
    <w:rsid w:val="00243094"/>
    <w:rsid w:val="002C6405"/>
    <w:rsid w:val="003150D1"/>
    <w:rsid w:val="0032257C"/>
    <w:rsid w:val="003C0106"/>
    <w:rsid w:val="005008A1"/>
    <w:rsid w:val="00513B96"/>
    <w:rsid w:val="00743F40"/>
    <w:rsid w:val="007B5829"/>
    <w:rsid w:val="007D1E9C"/>
    <w:rsid w:val="007F713E"/>
    <w:rsid w:val="00927BF1"/>
    <w:rsid w:val="009665FC"/>
    <w:rsid w:val="009F23BF"/>
    <w:rsid w:val="00A47044"/>
    <w:rsid w:val="00A657A9"/>
    <w:rsid w:val="00A72A2D"/>
    <w:rsid w:val="00A8754A"/>
    <w:rsid w:val="00AA2018"/>
    <w:rsid w:val="00B13454"/>
    <w:rsid w:val="00B267F4"/>
    <w:rsid w:val="00BE0F26"/>
    <w:rsid w:val="00BF7FCF"/>
    <w:rsid w:val="00C701FB"/>
    <w:rsid w:val="00CF0526"/>
    <w:rsid w:val="00D80F85"/>
    <w:rsid w:val="00DD6D2D"/>
    <w:rsid w:val="00F14DF6"/>
    <w:rsid w:val="00F5141A"/>
    <w:rsid w:val="00F572A0"/>
    <w:rsid w:val="00FB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BBADF"/>
  <w15:docId w15:val="{C5D6373C-44C7-4884-A626-04DEC2C7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2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141A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D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956FD5D-2180-564E-8F6E-8BC994F98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835</Characters>
  <Application>Microsoft Macintosh Word</Application>
  <DocSecurity>0</DocSecurity>
  <Lines>10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Genius Dentist m</cp:lastModifiedBy>
  <cp:revision>4</cp:revision>
  <dcterms:created xsi:type="dcterms:W3CDTF">2018-07-17T18:29:00Z</dcterms:created>
  <dcterms:modified xsi:type="dcterms:W3CDTF">2019-07-01T11:01:00Z</dcterms:modified>
  <cp:category/>
</cp:coreProperties>
</file>